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A5003" w14:textId="54069211" w:rsidR="00EF69D2" w:rsidRPr="00557354" w:rsidRDefault="00654E8F" w:rsidP="0001155F">
      <w:pPr>
        <w:pStyle w:val="SupplementaryMaterial"/>
        <w:suppressLineNumbers w:val="0"/>
        <w:spacing w:before="120" w:after="240"/>
        <w:rPr>
          <w:sz w:val="18"/>
          <w:szCs w:val="18"/>
        </w:rPr>
        <w:sectPr w:rsidR="00EF69D2" w:rsidRPr="0055735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57354">
        <w:rPr>
          <w:sz w:val="18"/>
          <w:szCs w:val="18"/>
        </w:rPr>
        <w:t>Supplementary Material</w:t>
      </w:r>
    </w:p>
    <w:p w14:paraId="4D059444" w14:textId="5774198E" w:rsidR="00994A3D" w:rsidRPr="00557354" w:rsidRDefault="00654E8F" w:rsidP="0001155F">
      <w:pPr>
        <w:pStyle w:val="1"/>
        <w:spacing w:before="120"/>
        <w:ind w:left="0" w:firstLine="0"/>
        <w:rPr>
          <w:sz w:val="18"/>
          <w:szCs w:val="18"/>
        </w:rPr>
      </w:pPr>
      <w:r w:rsidRPr="00557354">
        <w:rPr>
          <w:sz w:val="18"/>
          <w:szCs w:val="18"/>
        </w:rPr>
        <w:lastRenderedPageBreak/>
        <w:t>Supplementary Tables</w:t>
      </w:r>
    </w:p>
    <w:p w14:paraId="5242FFE6" w14:textId="77777777" w:rsidR="0068489E" w:rsidRPr="00557354" w:rsidRDefault="0068489E" w:rsidP="0068489E">
      <w:pPr>
        <w:rPr>
          <w:rFonts w:cs="Times New Roman"/>
          <w:sz w:val="18"/>
          <w:szCs w:val="18"/>
        </w:rPr>
      </w:pPr>
      <w:r w:rsidRPr="00557354">
        <w:rPr>
          <w:rFonts w:cs="Times New Roman"/>
          <w:b/>
          <w:sz w:val="18"/>
          <w:szCs w:val="18"/>
        </w:rPr>
        <w:t>Supplementary Table 1</w:t>
      </w:r>
      <w:r w:rsidRPr="00557354">
        <w:rPr>
          <w:rFonts w:cs="Times New Roman"/>
          <w:sz w:val="18"/>
          <w:szCs w:val="18"/>
        </w:rPr>
        <w:t xml:space="preserve">. Serum levels of bile acids </w:t>
      </w:r>
      <w:r w:rsidRPr="00557354">
        <w:rPr>
          <w:rFonts w:cs="Times New Roman"/>
          <w:sz w:val="18"/>
          <w:szCs w:val="18"/>
          <w:lang w:eastAsia="zh-CN"/>
        </w:rPr>
        <w:t>between</w:t>
      </w:r>
      <w:r w:rsidRPr="00557354">
        <w:rPr>
          <w:rFonts w:cs="Times New Roman"/>
          <w:sz w:val="18"/>
          <w:szCs w:val="18"/>
        </w:rPr>
        <w:t xml:space="preserve"> different rs7747752 genotyp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0"/>
        <w:gridCol w:w="2364"/>
        <w:gridCol w:w="2352"/>
        <w:gridCol w:w="2341"/>
        <w:gridCol w:w="860"/>
      </w:tblGrid>
      <w:tr w:rsidR="0068489E" w:rsidRPr="00557354" w14:paraId="476DDD6F" w14:textId="77777777" w:rsidTr="00DF7EE3">
        <w:trPr>
          <w:trHeight w:val="480"/>
        </w:trPr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0E3E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F4BBF" w14:textId="2E8881AE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GG genotypes</w:t>
            </w: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F7EE3"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</w:t>
            </w: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=107)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9B588" w14:textId="4D529756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G genotypes</w:t>
            </w: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F7EE3"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</w:t>
            </w: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=204)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5DF67" w14:textId="1E244B4B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C genotypes</w:t>
            </w: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F7EE3"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</w:t>
            </w: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=103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2059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P </w:t>
            </w: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68489E" w:rsidRPr="00557354" w14:paraId="2EE4F7F5" w14:textId="77777777" w:rsidTr="00DF7EE3">
        <w:trPr>
          <w:trHeight w:val="276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2C4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UDCA, nmol/m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211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±0.0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2059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±0.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DEEE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±0.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02D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0</w:t>
            </w:r>
          </w:p>
        </w:tc>
      </w:tr>
      <w:tr w:rsidR="0068489E" w:rsidRPr="00557354" w14:paraId="1B24464C" w14:textId="77777777" w:rsidTr="00DF7EE3">
        <w:trPr>
          <w:trHeight w:val="276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4447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CA, nmol/mL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1C33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8±0.21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CA82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0±0.3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D258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±0.2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29D9" w14:textId="77777777" w:rsidR="0068489E" w:rsidRPr="00557354" w:rsidRDefault="0068489E" w:rsidP="00EB554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5735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70</w:t>
            </w:r>
          </w:p>
        </w:tc>
      </w:tr>
    </w:tbl>
    <w:p w14:paraId="59A98AA1" w14:textId="77777777" w:rsidR="0068489E" w:rsidRPr="00557354" w:rsidRDefault="0068489E" w:rsidP="0068489E">
      <w:pPr>
        <w:rPr>
          <w:rFonts w:cs="Times New Roman"/>
          <w:b/>
          <w:sz w:val="18"/>
          <w:szCs w:val="18"/>
        </w:rPr>
      </w:pPr>
      <w:r w:rsidRPr="00557354">
        <w:rPr>
          <w:rFonts w:cs="Times New Roman"/>
          <w:sz w:val="18"/>
          <w:szCs w:val="18"/>
        </w:rPr>
        <w:t xml:space="preserve">Abbreviations: GUDCA, </w:t>
      </w:r>
      <w:proofErr w:type="spellStart"/>
      <w:r w:rsidRPr="00557354">
        <w:rPr>
          <w:rFonts w:cs="Times New Roman"/>
          <w:sz w:val="18"/>
          <w:szCs w:val="18"/>
        </w:rPr>
        <w:t>glycoursodeoxycholic</w:t>
      </w:r>
      <w:proofErr w:type="spellEnd"/>
      <w:r w:rsidRPr="00557354">
        <w:rPr>
          <w:rFonts w:cs="Times New Roman"/>
          <w:sz w:val="18"/>
          <w:szCs w:val="18"/>
        </w:rPr>
        <w:t xml:space="preserve"> acid; DCA, deoxycholic acid.</w:t>
      </w:r>
    </w:p>
    <w:p w14:paraId="032BCE41" w14:textId="77777777" w:rsidR="0068489E" w:rsidRPr="00557354" w:rsidRDefault="0068489E" w:rsidP="0001155F">
      <w:pPr>
        <w:rPr>
          <w:rFonts w:cs="Times New Roman"/>
          <w:b/>
          <w:sz w:val="18"/>
          <w:szCs w:val="18"/>
        </w:rPr>
      </w:pPr>
    </w:p>
    <w:p w14:paraId="348095DD" w14:textId="5F02BEF2" w:rsidR="00D3388D" w:rsidRPr="00557354" w:rsidRDefault="00242956" w:rsidP="0001155F">
      <w:pPr>
        <w:rPr>
          <w:rFonts w:cs="Times New Roman"/>
          <w:sz w:val="18"/>
          <w:szCs w:val="18"/>
        </w:rPr>
      </w:pPr>
      <w:r w:rsidRPr="00557354">
        <w:rPr>
          <w:rFonts w:cs="Times New Roman"/>
          <w:b/>
          <w:sz w:val="18"/>
          <w:szCs w:val="18"/>
        </w:rPr>
        <w:t xml:space="preserve">Supplementary Table </w:t>
      </w:r>
      <w:r w:rsidR="0068489E" w:rsidRPr="00557354">
        <w:rPr>
          <w:rFonts w:cs="Times New Roman"/>
          <w:b/>
          <w:sz w:val="18"/>
          <w:szCs w:val="18"/>
        </w:rPr>
        <w:t>2</w:t>
      </w:r>
      <w:r w:rsidR="00D3388D" w:rsidRPr="00557354">
        <w:rPr>
          <w:rFonts w:cs="Times New Roman"/>
          <w:sz w:val="18"/>
          <w:szCs w:val="18"/>
        </w:rPr>
        <w:t xml:space="preserve">. Mediation effects of LPC18:0 </w:t>
      </w:r>
      <w:r w:rsidR="0068489E" w:rsidRPr="00557354">
        <w:rPr>
          <w:rFonts w:cs="Times New Roman"/>
          <w:sz w:val="18"/>
          <w:szCs w:val="18"/>
        </w:rPr>
        <w:t xml:space="preserve">and SFA16:0 </w:t>
      </w:r>
      <w:r w:rsidR="00D3388D" w:rsidRPr="00557354">
        <w:rPr>
          <w:rFonts w:cs="Times New Roman"/>
          <w:sz w:val="18"/>
          <w:szCs w:val="18"/>
        </w:rPr>
        <w:t>for interaction</w:t>
      </w:r>
      <w:r w:rsidR="00A97C4C" w:rsidRPr="00557354">
        <w:rPr>
          <w:rFonts w:cs="Times New Roman"/>
          <w:sz w:val="18"/>
          <w:szCs w:val="18"/>
        </w:rPr>
        <w:t>s</w:t>
      </w:r>
      <w:r w:rsidR="00D3388D" w:rsidRPr="00557354">
        <w:rPr>
          <w:rFonts w:cs="Times New Roman"/>
          <w:sz w:val="18"/>
          <w:szCs w:val="18"/>
        </w:rPr>
        <w:t xml:space="preserve"> between rs7747752 C allele (C vs. G) and low GUDCA</w:t>
      </w:r>
      <w:r w:rsidR="00A97C4C" w:rsidRPr="00557354">
        <w:rPr>
          <w:rFonts w:cs="Times New Roman"/>
          <w:sz w:val="18"/>
          <w:szCs w:val="18"/>
        </w:rPr>
        <w:t xml:space="preserve">, </w:t>
      </w:r>
      <w:r w:rsidR="00CD4418" w:rsidRPr="00557354">
        <w:rPr>
          <w:rFonts w:cs="Times New Roman"/>
          <w:sz w:val="18"/>
          <w:szCs w:val="18"/>
          <w:lang w:eastAsia="zh-CN"/>
        </w:rPr>
        <w:t>between</w:t>
      </w:r>
      <w:r w:rsidR="00CD4418" w:rsidRPr="00557354">
        <w:rPr>
          <w:rFonts w:cs="Times New Roman"/>
          <w:sz w:val="18"/>
          <w:szCs w:val="18"/>
        </w:rPr>
        <w:t xml:space="preserve"> </w:t>
      </w:r>
      <w:r w:rsidR="00A97C4C" w:rsidRPr="00557354">
        <w:rPr>
          <w:rFonts w:cs="Times New Roman"/>
          <w:sz w:val="18"/>
          <w:szCs w:val="18"/>
        </w:rPr>
        <w:t xml:space="preserve">rs7747752 C allele (C vs. G) and low DCA </w:t>
      </w:r>
      <w:r w:rsidR="00D3388D" w:rsidRPr="00557354">
        <w:rPr>
          <w:rFonts w:cs="Times New Roman"/>
          <w:sz w:val="18"/>
          <w:szCs w:val="18"/>
        </w:rPr>
        <w:t>to increased risk of gestational diabetes mellitus.</w:t>
      </w:r>
      <w:r w:rsidR="0093380E" w:rsidRPr="00557354">
        <w:rPr>
          <w:rFonts w:cs="Times New Roman"/>
          <w:sz w:val="18"/>
          <w:szCs w:val="18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7"/>
        <w:gridCol w:w="1955"/>
        <w:gridCol w:w="1955"/>
        <w:gridCol w:w="1950"/>
      </w:tblGrid>
      <w:tr w:rsidR="00264E1C" w:rsidRPr="00264E1C" w14:paraId="6033459D" w14:textId="77777777" w:rsidTr="00264E1C">
        <w:trPr>
          <w:trHeight w:val="300"/>
        </w:trPr>
        <w:tc>
          <w:tcPr>
            <w:tcW w:w="2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64F95" w14:textId="11A0F6C0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80E86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eta (SD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20D36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1A4FD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P </w:t>
            </w: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264E1C" w:rsidRPr="00264E1C" w14:paraId="3F9D1915" w14:textId="77777777" w:rsidTr="00264E1C">
        <w:trPr>
          <w:trHeight w:val="276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91B8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ediation effect of high LPC18:0 for interaction between rs7747752 C allele (C vs. G) and GUDCA to GDM</w:t>
            </w:r>
          </w:p>
        </w:tc>
      </w:tr>
      <w:tr w:rsidR="00264E1C" w:rsidRPr="00557354" w14:paraId="416928C4" w14:textId="77777777" w:rsidTr="00264E1C">
        <w:trPr>
          <w:trHeight w:val="288"/>
        </w:trPr>
        <w:tc>
          <w:tcPr>
            <w:tcW w:w="30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9B26" w14:textId="2F60B22A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A (LPC8:0 ≥18.0 nmol/mL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F266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F49F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32C12891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B919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 allele &amp; GUDCA ≤ 0.07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E261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1(1.1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519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75(0.67-68.5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6353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06</w:t>
            </w:r>
          </w:p>
        </w:tc>
      </w:tr>
      <w:tr w:rsidR="00264E1C" w:rsidRPr="00264E1C" w14:paraId="3E6A74A7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0C1B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B (GDM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1F2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CE76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4DC6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5C04B503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0EB3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PC8:0 ≥ vs. &lt; 18.0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AF4F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89(0.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5213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.1(8.51-38.3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7DB8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264E1C" w:rsidRPr="00264E1C" w14:paraId="788A58CE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24A2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C (GDM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DF3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879D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EAF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587E0FE6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D2FD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 allele &amp; GUDCA ≤ 0.07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35C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7(1.0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4F93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20(0.87-59.4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9DAF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7</w:t>
            </w:r>
          </w:p>
        </w:tc>
      </w:tr>
      <w:tr w:rsidR="00264E1C" w:rsidRPr="00264E1C" w14:paraId="42DD498B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D5C6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obel test for mediation effect</w:t>
            </w:r>
            <w:r w:rsidRPr="00264E1C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0A5C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47F5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85A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4</w:t>
            </w:r>
          </w:p>
        </w:tc>
      </w:tr>
      <w:tr w:rsidR="00264E1C" w:rsidRPr="00264E1C" w14:paraId="4C17F88D" w14:textId="77777777" w:rsidTr="00264E1C">
        <w:trPr>
          <w:trHeight w:val="27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3549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ediation effect of high SFA16:0 for interaction between rs7747752 C allele (C vs. G) and GUDCA to GDM</w:t>
            </w:r>
          </w:p>
        </w:tc>
      </w:tr>
      <w:tr w:rsidR="00264E1C" w:rsidRPr="00557354" w14:paraId="103D4F89" w14:textId="77777777" w:rsidTr="00264E1C">
        <w:trPr>
          <w:trHeight w:val="288"/>
        </w:trPr>
        <w:tc>
          <w:tcPr>
            <w:tcW w:w="30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918C" w14:textId="745EE998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A (SFA16:0 ≥17.1 nmol/mL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B182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6F44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73A4C32E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E75B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 allele &amp; GUDCA ≤ 0.07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475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.11(102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1166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(0.03-3.97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482D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83</w:t>
            </w:r>
          </w:p>
        </w:tc>
      </w:tr>
      <w:tr w:rsidR="00264E1C" w:rsidRPr="00264E1C" w14:paraId="1138362F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BDF0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B (GDM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E56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C463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06D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3349A546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61B9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FA16:0 ≥ vs. &lt; 17.1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B5F9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7(0.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B0A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9(1.50-3.78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D058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264E1C" w:rsidRPr="00264E1C" w14:paraId="44435A54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3816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C (GDM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6CAD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3AB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127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7C6B0FAD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1517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 allele &amp; GUDCA ≤ 0.07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59F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(0.9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7EAD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1(1.89-64.8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8B7C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</w:tr>
      <w:tr w:rsidR="00264E1C" w:rsidRPr="00264E1C" w14:paraId="75CB1329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54D0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obel test for mediation effect</w:t>
            </w:r>
            <w:r w:rsidRPr="00264E1C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77DF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645A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AF54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79</w:t>
            </w:r>
          </w:p>
        </w:tc>
      </w:tr>
      <w:tr w:rsidR="00264E1C" w:rsidRPr="00264E1C" w14:paraId="5FA2A554" w14:textId="77777777" w:rsidTr="00264E1C">
        <w:trPr>
          <w:trHeight w:val="27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1072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ediation effect of high SFA16:0 for interaction between rs7747752 C allele (C vs. G) and DCA to GDM</w:t>
            </w:r>
          </w:p>
        </w:tc>
      </w:tr>
      <w:tr w:rsidR="00264E1C" w:rsidRPr="00557354" w14:paraId="7EBB9C4F" w14:textId="77777777" w:rsidTr="00264E1C">
        <w:trPr>
          <w:trHeight w:val="288"/>
        </w:trPr>
        <w:tc>
          <w:tcPr>
            <w:tcW w:w="30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95BC" w14:textId="0A6ACF20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A (SFA16:0 ≥17.1 nmol/mL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59CA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6409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53D74A8B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8A3E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 allele &amp; DCA ≤ 0.28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CFF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(0.5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487A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7(0.59-4.74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3FBE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6</w:t>
            </w:r>
          </w:p>
        </w:tc>
      </w:tr>
      <w:tr w:rsidR="00264E1C" w:rsidRPr="00264E1C" w14:paraId="4E9D40DB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8D44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B (GDM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A37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8E1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4F8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0D75DA63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E555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FA16:0 ≥ vs. &lt; 17.1 nmol/m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A433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7(0.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2CD3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8(1.50-3.78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3B2D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264E1C" w:rsidRPr="00264E1C" w14:paraId="00A413BA" w14:textId="77777777" w:rsidTr="00264E1C">
        <w:trPr>
          <w:trHeight w:val="28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B271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odel C (GDM as the outcom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5C1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DF5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6FD6" w14:textId="77777777" w:rsidR="00264E1C" w:rsidRPr="00264E1C" w:rsidRDefault="00264E1C" w:rsidP="00264E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64E1C" w:rsidRPr="00264E1C" w14:paraId="4C5EE0BE" w14:textId="77777777" w:rsidTr="00264E1C">
        <w:trPr>
          <w:trHeight w:val="276"/>
        </w:trPr>
        <w:tc>
          <w:tcPr>
            <w:tcW w:w="20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575C7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s7747752 C allele &amp; DCA ≤ 0.28 nmol/mL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1767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47(0.44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B407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36(1.83-10.4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5E64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264E1C" w:rsidRPr="00264E1C" w14:paraId="71925715" w14:textId="77777777" w:rsidTr="00264E1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0BEA0" w14:textId="77777777" w:rsidR="00264E1C" w:rsidRPr="00264E1C" w:rsidRDefault="00264E1C" w:rsidP="00264E1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obel test for mediation effect</w:t>
            </w:r>
            <w:r w:rsidRPr="00264E1C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DFCA8" w14:textId="505D0EB1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28EAD" w14:textId="1D09878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84DEE" w14:textId="77777777" w:rsidR="00264E1C" w:rsidRPr="00264E1C" w:rsidRDefault="00264E1C" w:rsidP="00264E1C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264E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4</w:t>
            </w:r>
          </w:p>
        </w:tc>
      </w:tr>
    </w:tbl>
    <w:p w14:paraId="4AC5DCA0" w14:textId="0CEE517C" w:rsidR="00D3388D" w:rsidRPr="00557354" w:rsidRDefault="00D3388D" w:rsidP="0001155F">
      <w:pPr>
        <w:rPr>
          <w:rFonts w:cs="Times New Roman"/>
          <w:sz w:val="18"/>
          <w:szCs w:val="18"/>
        </w:rPr>
      </w:pPr>
      <w:r w:rsidRPr="00557354">
        <w:rPr>
          <w:rFonts w:cs="Times New Roman"/>
          <w:sz w:val="18"/>
          <w:szCs w:val="18"/>
        </w:rPr>
        <w:t xml:space="preserve">Abbreviations: </w:t>
      </w:r>
      <w:r w:rsidR="00C95BCE" w:rsidRPr="00557354">
        <w:rPr>
          <w:rFonts w:cs="Times New Roman"/>
          <w:sz w:val="18"/>
          <w:szCs w:val="18"/>
        </w:rPr>
        <w:t xml:space="preserve">SD, </w:t>
      </w:r>
      <w:r w:rsidR="00C95BCE" w:rsidRPr="00557354">
        <w:rPr>
          <w:rFonts w:cs="Times New Roman"/>
          <w:sz w:val="18"/>
          <w:szCs w:val="18"/>
          <w:lang w:eastAsia="zh-CN"/>
        </w:rPr>
        <w:t>s</w:t>
      </w:r>
      <w:r w:rsidR="00C95BCE" w:rsidRPr="00557354">
        <w:rPr>
          <w:rFonts w:cs="Times New Roman"/>
          <w:sz w:val="18"/>
          <w:szCs w:val="18"/>
        </w:rPr>
        <w:t xml:space="preserve">tandard </w:t>
      </w:r>
      <w:r w:rsidR="00C95BCE" w:rsidRPr="00557354">
        <w:rPr>
          <w:rFonts w:cs="Times New Roman"/>
          <w:sz w:val="18"/>
          <w:szCs w:val="18"/>
          <w:lang w:eastAsia="zh-CN"/>
        </w:rPr>
        <w:t>d</w:t>
      </w:r>
      <w:r w:rsidR="00C95BCE" w:rsidRPr="00557354">
        <w:rPr>
          <w:rFonts w:cs="Times New Roman"/>
          <w:sz w:val="18"/>
          <w:szCs w:val="18"/>
        </w:rPr>
        <w:t xml:space="preserve">efinition; </w:t>
      </w:r>
      <w:r w:rsidRPr="00557354">
        <w:rPr>
          <w:rFonts w:cs="Times New Roman"/>
          <w:color w:val="000000"/>
          <w:sz w:val="18"/>
          <w:szCs w:val="18"/>
        </w:rPr>
        <w:t>OR</w:t>
      </w:r>
      <w:r w:rsidRPr="00557354">
        <w:rPr>
          <w:rFonts w:cs="Times New Roman"/>
          <w:sz w:val="18"/>
          <w:szCs w:val="18"/>
        </w:rPr>
        <w:t xml:space="preserve">, odds ratios; CI, confidence intervals; LPC, </w:t>
      </w:r>
      <w:proofErr w:type="spellStart"/>
      <w:r w:rsidRPr="00557354">
        <w:rPr>
          <w:rFonts w:cs="Times New Roman"/>
          <w:sz w:val="18"/>
          <w:szCs w:val="18"/>
        </w:rPr>
        <w:t>lysophosphatidylcholines</w:t>
      </w:r>
      <w:proofErr w:type="spellEnd"/>
      <w:r w:rsidRPr="00557354">
        <w:rPr>
          <w:rFonts w:cs="Times New Roman"/>
          <w:sz w:val="18"/>
          <w:szCs w:val="18"/>
        </w:rPr>
        <w:t xml:space="preserve">; GUDCA, </w:t>
      </w:r>
      <w:proofErr w:type="spellStart"/>
      <w:r w:rsidRPr="00557354">
        <w:rPr>
          <w:rFonts w:cs="Times New Roman"/>
          <w:sz w:val="18"/>
          <w:szCs w:val="18"/>
        </w:rPr>
        <w:t>glycoursodeoxycholic</w:t>
      </w:r>
      <w:proofErr w:type="spellEnd"/>
      <w:r w:rsidRPr="00557354">
        <w:rPr>
          <w:rFonts w:cs="Times New Roman"/>
          <w:sz w:val="18"/>
          <w:szCs w:val="18"/>
        </w:rPr>
        <w:t xml:space="preserve"> acid</w:t>
      </w:r>
      <w:r w:rsidR="00C95BCE" w:rsidRPr="00557354">
        <w:rPr>
          <w:rFonts w:cs="Times New Roman"/>
          <w:sz w:val="18"/>
          <w:szCs w:val="18"/>
        </w:rPr>
        <w:t>; GDM, gestational diabetes mellitus;</w:t>
      </w:r>
      <w:r w:rsidR="001C3CDD" w:rsidRPr="00557354">
        <w:rPr>
          <w:rFonts w:cs="Times New Roman"/>
          <w:sz w:val="18"/>
          <w:szCs w:val="18"/>
        </w:rPr>
        <w:t xml:space="preserve"> SFA, saturated fatty acid; </w:t>
      </w:r>
      <w:r w:rsidR="00C95BCE" w:rsidRPr="00557354">
        <w:rPr>
          <w:rFonts w:cs="Times New Roman"/>
          <w:sz w:val="18"/>
          <w:szCs w:val="18"/>
        </w:rPr>
        <w:t xml:space="preserve">DCA, deoxycholic acid. </w:t>
      </w:r>
    </w:p>
    <w:p w14:paraId="23ADC895" w14:textId="77777777" w:rsidR="00D3388D" w:rsidRPr="00557354" w:rsidRDefault="00D3388D" w:rsidP="0001155F">
      <w:pPr>
        <w:rPr>
          <w:rFonts w:cs="Times New Roman"/>
          <w:sz w:val="18"/>
          <w:szCs w:val="18"/>
        </w:rPr>
      </w:pPr>
      <w:r w:rsidRPr="00557354">
        <w:rPr>
          <w:rFonts w:cs="Times New Roman"/>
          <w:sz w:val="18"/>
          <w:szCs w:val="18"/>
        </w:rPr>
        <w:t>Model A was adjusted for the variables listed in the adjusted model in table 4.</w:t>
      </w:r>
    </w:p>
    <w:p w14:paraId="5CF4C987" w14:textId="77777777" w:rsidR="00D3388D" w:rsidRPr="00557354" w:rsidRDefault="00D3388D" w:rsidP="0001155F">
      <w:pPr>
        <w:rPr>
          <w:rFonts w:cs="Times New Roman"/>
          <w:sz w:val="18"/>
          <w:szCs w:val="18"/>
        </w:rPr>
      </w:pPr>
      <w:r w:rsidRPr="00557354">
        <w:rPr>
          <w:rFonts w:cs="Times New Roman"/>
          <w:sz w:val="18"/>
          <w:szCs w:val="18"/>
        </w:rPr>
        <w:t>Model B was adjusted for traditional risk factors in the adjusted model in table 4.</w:t>
      </w:r>
    </w:p>
    <w:p w14:paraId="35E4323C" w14:textId="4E76441D" w:rsidR="00D3388D" w:rsidRPr="00557354" w:rsidRDefault="00D3388D" w:rsidP="0001155F">
      <w:pPr>
        <w:rPr>
          <w:rFonts w:cs="Times New Roman"/>
          <w:sz w:val="18"/>
          <w:szCs w:val="18"/>
        </w:rPr>
      </w:pPr>
      <w:r w:rsidRPr="00557354">
        <w:rPr>
          <w:rFonts w:cs="Times New Roman"/>
          <w:sz w:val="18"/>
          <w:szCs w:val="18"/>
        </w:rPr>
        <w:t xml:space="preserve">Model C was further adjusted for LPC18:0 ≥ 18.0 nmol/mL </w:t>
      </w:r>
      <w:r w:rsidR="00C95BCE" w:rsidRPr="00557354">
        <w:rPr>
          <w:rFonts w:cs="Times New Roman"/>
          <w:sz w:val="18"/>
          <w:szCs w:val="18"/>
        </w:rPr>
        <w:t xml:space="preserve">or SFA16:0 ≥ 17.1 nmol/mL </w:t>
      </w:r>
      <w:r w:rsidRPr="00557354">
        <w:rPr>
          <w:rFonts w:cs="Times New Roman"/>
          <w:sz w:val="18"/>
          <w:szCs w:val="18"/>
        </w:rPr>
        <w:t>in addition to the variables listed in the adjusted model in table 4.</w:t>
      </w:r>
    </w:p>
    <w:p w14:paraId="0E67FABF" w14:textId="038EE4FB" w:rsidR="00D3388D" w:rsidRPr="00557354" w:rsidRDefault="00D3388D" w:rsidP="0001155F">
      <w:pPr>
        <w:rPr>
          <w:rFonts w:cs="Times New Roman"/>
          <w:sz w:val="18"/>
          <w:szCs w:val="18"/>
        </w:rPr>
      </w:pPr>
      <w:bookmarkStart w:id="0" w:name="_Hlk67344974"/>
      <w:r w:rsidRPr="00557354">
        <w:rPr>
          <w:rFonts w:cs="Times New Roman"/>
          <w:sz w:val="18"/>
          <w:szCs w:val="18"/>
          <w:vertAlign w:val="superscript"/>
        </w:rPr>
        <w:lastRenderedPageBreak/>
        <w:t xml:space="preserve">† </w:t>
      </w:r>
      <w:r w:rsidRPr="00557354">
        <w:rPr>
          <w:rFonts w:cs="Times New Roman"/>
          <w:i/>
          <w:iCs/>
          <w:sz w:val="18"/>
          <w:szCs w:val="18"/>
        </w:rPr>
        <w:t xml:space="preserve">P </w:t>
      </w:r>
      <w:r w:rsidRPr="00557354">
        <w:rPr>
          <w:rFonts w:cs="Times New Roman"/>
          <w:sz w:val="18"/>
          <w:szCs w:val="18"/>
        </w:rPr>
        <w:t xml:space="preserve">value of </w:t>
      </w:r>
      <w:r w:rsidR="0058784D" w:rsidRPr="00557354">
        <w:rPr>
          <w:rFonts w:cs="Times New Roman"/>
          <w:sz w:val="18"/>
          <w:szCs w:val="18"/>
        </w:rPr>
        <w:t>S</w:t>
      </w:r>
      <w:r w:rsidRPr="00557354">
        <w:rPr>
          <w:rFonts w:cs="Times New Roman"/>
          <w:sz w:val="18"/>
          <w:szCs w:val="18"/>
        </w:rPr>
        <w:t>obel test &lt; 0.05 indicating significant mediation effect.</w:t>
      </w:r>
      <w:bookmarkEnd w:id="0"/>
    </w:p>
    <w:p w14:paraId="7B65BC41" w14:textId="77777777" w:rsidR="00DE23E8" w:rsidRPr="00557354" w:rsidRDefault="00DE23E8" w:rsidP="00654E8F">
      <w:pPr>
        <w:spacing w:before="240"/>
        <w:rPr>
          <w:rFonts w:cs="Times New Roman"/>
          <w:sz w:val="18"/>
          <w:szCs w:val="18"/>
        </w:rPr>
      </w:pPr>
    </w:p>
    <w:sectPr w:rsidR="00DE23E8" w:rsidRPr="0055735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0B647" w14:textId="77777777" w:rsidR="00E315E5" w:rsidRDefault="00E315E5" w:rsidP="00117666">
      <w:pPr>
        <w:spacing w:after="0"/>
      </w:pPr>
      <w:r>
        <w:separator/>
      </w:r>
    </w:p>
  </w:endnote>
  <w:endnote w:type="continuationSeparator" w:id="0">
    <w:p w14:paraId="12539C4B" w14:textId="77777777" w:rsidR="00E315E5" w:rsidRDefault="00E315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033CF" w14:textId="77777777" w:rsidR="00E315E5" w:rsidRDefault="00E315E5" w:rsidP="00117666">
      <w:pPr>
        <w:spacing w:after="0"/>
      </w:pPr>
      <w:r>
        <w:separator/>
      </w:r>
    </w:p>
  </w:footnote>
  <w:footnote w:type="continuationSeparator" w:id="0">
    <w:p w14:paraId="127A2A60" w14:textId="77777777" w:rsidR="00E315E5" w:rsidRDefault="00E315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MDI2sTQwNTCyMDFU0lEKTi0uzszPAymwrAUAUzdWrSwAAAA="/>
  </w:docVars>
  <w:rsids>
    <w:rsidRoot w:val="00ED20B5"/>
    <w:rsid w:val="0001155F"/>
    <w:rsid w:val="0001436A"/>
    <w:rsid w:val="00034304"/>
    <w:rsid w:val="00035434"/>
    <w:rsid w:val="00052A14"/>
    <w:rsid w:val="00077D53"/>
    <w:rsid w:val="000B3B77"/>
    <w:rsid w:val="00105FD9"/>
    <w:rsid w:val="00117666"/>
    <w:rsid w:val="00132DB3"/>
    <w:rsid w:val="001549D3"/>
    <w:rsid w:val="00160065"/>
    <w:rsid w:val="001750BE"/>
    <w:rsid w:val="00177D84"/>
    <w:rsid w:val="001B012F"/>
    <w:rsid w:val="001C3CDD"/>
    <w:rsid w:val="00242956"/>
    <w:rsid w:val="00264E1C"/>
    <w:rsid w:val="00267D18"/>
    <w:rsid w:val="00274347"/>
    <w:rsid w:val="002868E2"/>
    <w:rsid w:val="002869C3"/>
    <w:rsid w:val="002936E4"/>
    <w:rsid w:val="002B1FBC"/>
    <w:rsid w:val="002B2C73"/>
    <w:rsid w:val="002B4A57"/>
    <w:rsid w:val="002B513F"/>
    <w:rsid w:val="002C74CA"/>
    <w:rsid w:val="00302BB7"/>
    <w:rsid w:val="003123F4"/>
    <w:rsid w:val="00317119"/>
    <w:rsid w:val="003544FB"/>
    <w:rsid w:val="00372C2B"/>
    <w:rsid w:val="00392A72"/>
    <w:rsid w:val="003B5277"/>
    <w:rsid w:val="003D2F2D"/>
    <w:rsid w:val="003E624E"/>
    <w:rsid w:val="003F03ED"/>
    <w:rsid w:val="00401590"/>
    <w:rsid w:val="004126A2"/>
    <w:rsid w:val="00424BC4"/>
    <w:rsid w:val="00447801"/>
    <w:rsid w:val="00452E9C"/>
    <w:rsid w:val="004735C8"/>
    <w:rsid w:val="004947A6"/>
    <w:rsid w:val="004961FF"/>
    <w:rsid w:val="004F3D21"/>
    <w:rsid w:val="00517A89"/>
    <w:rsid w:val="00524EBD"/>
    <w:rsid w:val="005250F2"/>
    <w:rsid w:val="00557354"/>
    <w:rsid w:val="0058784D"/>
    <w:rsid w:val="00593EEA"/>
    <w:rsid w:val="005A5EEE"/>
    <w:rsid w:val="005E0277"/>
    <w:rsid w:val="005E3BBE"/>
    <w:rsid w:val="006375C7"/>
    <w:rsid w:val="00654E8F"/>
    <w:rsid w:val="00660D05"/>
    <w:rsid w:val="0068143C"/>
    <w:rsid w:val="006820B1"/>
    <w:rsid w:val="0068489E"/>
    <w:rsid w:val="006A595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31A4"/>
    <w:rsid w:val="009151AA"/>
    <w:rsid w:val="0093380E"/>
    <w:rsid w:val="0093429D"/>
    <w:rsid w:val="00943573"/>
    <w:rsid w:val="00964134"/>
    <w:rsid w:val="0096751A"/>
    <w:rsid w:val="00970F7D"/>
    <w:rsid w:val="00994A3D"/>
    <w:rsid w:val="009C2B12"/>
    <w:rsid w:val="00A174D9"/>
    <w:rsid w:val="00A837A7"/>
    <w:rsid w:val="00A97C4C"/>
    <w:rsid w:val="00AA4D24"/>
    <w:rsid w:val="00AB6715"/>
    <w:rsid w:val="00B01259"/>
    <w:rsid w:val="00B1671E"/>
    <w:rsid w:val="00B25EB8"/>
    <w:rsid w:val="00B37F4D"/>
    <w:rsid w:val="00B64D08"/>
    <w:rsid w:val="00B85E8C"/>
    <w:rsid w:val="00C52A7B"/>
    <w:rsid w:val="00C56BAF"/>
    <w:rsid w:val="00C679AA"/>
    <w:rsid w:val="00C75972"/>
    <w:rsid w:val="00C95BCE"/>
    <w:rsid w:val="00CD066B"/>
    <w:rsid w:val="00CD4418"/>
    <w:rsid w:val="00CE4FEE"/>
    <w:rsid w:val="00D060CF"/>
    <w:rsid w:val="00D3388D"/>
    <w:rsid w:val="00DB3C37"/>
    <w:rsid w:val="00DB59C3"/>
    <w:rsid w:val="00DC259A"/>
    <w:rsid w:val="00DE23E8"/>
    <w:rsid w:val="00DF7EE3"/>
    <w:rsid w:val="00E2510E"/>
    <w:rsid w:val="00E315E5"/>
    <w:rsid w:val="00E52377"/>
    <w:rsid w:val="00E537AD"/>
    <w:rsid w:val="00E64E17"/>
    <w:rsid w:val="00E866C9"/>
    <w:rsid w:val="00EA3D3C"/>
    <w:rsid w:val="00EC090A"/>
    <w:rsid w:val="00ED20B5"/>
    <w:rsid w:val="00EF69D2"/>
    <w:rsid w:val="00F239DD"/>
    <w:rsid w:val="00F46900"/>
    <w:rsid w:val="00F61D89"/>
    <w:rsid w:val="00F86BED"/>
    <w:rsid w:val="00FB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68489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6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3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i Wang</cp:lastModifiedBy>
  <cp:revision>44</cp:revision>
  <cp:lastPrinted>2013-10-03T12:51:00Z</cp:lastPrinted>
  <dcterms:created xsi:type="dcterms:W3CDTF">2018-11-23T08:58:00Z</dcterms:created>
  <dcterms:modified xsi:type="dcterms:W3CDTF">2022-02-26T10:24:00Z</dcterms:modified>
</cp:coreProperties>
</file>